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szCs w:val="20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2"/>
          <w:szCs w:val="20"/>
        </w:rPr>
        <w:t>Table 1S List of PCR primer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134"/>
        <w:gridCol w:w="3827"/>
        <w:gridCol w:w="3827"/>
      </w:tblGrid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Forward primer 5’ to 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jc w:val="center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Reverse primer 5’ to 3’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HP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α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GAAAAACTTGGATTGCCCTG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GCGATATCATTGCTCTGCTCTCTC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HP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CCGTCGAGTGGTAAAGGGCAA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GCGCTTGCCTCCCTCTGATTTATC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HP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γ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GCTGGCAAAGAAAAAGATGGT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CATCAATTCTCCACTGCTGTCTGT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HPRT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GCCCTGGCGTCGTGATT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CATCTCGAGCAAGACGTTCAGT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 xml:space="preserve">ZNF44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CTAGAGCGAGACTCCATCTCA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GCTGGCATCTGTGGATTTAGG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 xml:space="preserve">ZNF77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CAGAGGGACGTTTTTGGGA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GTGGGATTTGGTGCTGATCTC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 xml:space="preserve">ZNF85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TCATTTTGCCCAAGACCTT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CCTCCTTTGTGCATCTTACACTCA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 xml:space="preserve">ZNF226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CCAGAGGAAGCTGTACCGAG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TGCTGTCGTCATTATCCAAAGC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 xml:space="preserve">ZNF266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GTGGAGAAGACCCTGCATC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TGTGGGATTCAGAAAGGTATTCC</w:t>
            </w:r>
          </w:p>
        </w:tc>
      </w:tr>
      <w:tr>
        <w:trPr>
          <w:trHeight w:val="14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 xml:space="preserve">N’-RNF123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cgggatcccgCTGAACTTCCAGAACCTGCCAGAAC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7"/>
              <w:rPr>
                <w:rFonts w:ascii="Times New Roman" w:hAnsi="Times New Roman" w:cs="Times New Roman"/>
                <w:color w:val="404040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404040"/>
                <w:sz w:val="22"/>
                <w:szCs w:val="22"/>
                <w:lang w:val="en-US" w:eastAsia="en-US"/>
              </w:rPr>
              <w:t>cggaattccgGCGGTGCAAAGTGATGGAAGATG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4:29:00Z</dcterms:created>
  <dc:creator>PANKAJ CHATURVEDI</dc:creator>
  <dc:description/>
  <dc:language>en-US</dc:language>
  <cp:lastModifiedBy>Dr Veena K Parnaik</cp:lastModifiedBy>
  <dcterms:modified xsi:type="dcterms:W3CDTF">2012-03-29T04:29:00Z</dcterms:modified>
  <cp:revision>2</cp:revision>
  <dc:subject/>
  <dc:title/>
</cp:coreProperties>
</file>